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C9A0E5" w14:textId="5AE7286B" w:rsidR="003F1ED1" w:rsidRDefault="003F1ED1" w:rsidP="0004086C"/>
    <w:p w14:paraId="3DD3F01E" w14:textId="7BE5C919" w:rsidR="003F1ED1" w:rsidRPr="00FE0F02" w:rsidRDefault="00343014" w:rsidP="003F1ED1">
      <w:pPr>
        <w:pStyle w:val="Caption"/>
        <w:keepNext/>
        <w:rPr>
          <w:color w:val="auto"/>
        </w:rPr>
      </w:pPr>
      <w:r w:rsidRPr="00FE0F02">
        <w:rPr>
          <w:color w:val="auto"/>
        </w:rPr>
        <w:t>Table 5: Data s</w:t>
      </w:r>
      <w:r w:rsidR="003F1ED1" w:rsidRPr="00FE0F02">
        <w:rPr>
          <w:color w:val="auto"/>
        </w:rPr>
        <w:t>ample sizes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4"/>
        <w:gridCol w:w="785"/>
        <w:gridCol w:w="653"/>
        <w:gridCol w:w="515"/>
        <w:gridCol w:w="653"/>
        <w:gridCol w:w="527"/>
        <w:gridCol w:w="222"/>
        <w:gridCol w:w="1081"/>
        <w:gridCol w:w="741"/>
        <w:gridCol w:w="515"/>
        <w:gridCol w:w="741"/>
        <w:gridCol w:w="515"/>
        <w:gridCol w:w="741"/>
        <w:gridCol w:w="515"/>
        <w:gridCol w:w="222"/>
        <w:gridCol w:w="653"/>
        <w:gridCol w:w="515"/>
        <w:gridCol w:w="653"/>
        <w:gridCol w:w="515"/>
        <w:gridCol w:w="222"/>
        <w:gridCol w:w="222"/>
        <w:gridCol w:w="653"/>
        <w:gridCol w:w="537"/>
        <w:gridCol w:w="653"/>
        <w:gridCol w:w="515"/>
      </w:tblGrid>
      <w:tr w:rsidR="00FE0F02" w:rsidRPr="00FE0F02" w14:paraId="7DF65D60" w14:textId="77777777" w:rsidTr="00FE0F02">
        <w:trPr>
          <w:trHeight w:val="1464"/>
        </w:trPr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E98B57" w14:textId="77777777" w:rsidR="00FE0F02" w:rsidRPr="00FE0F02" w:rsidRDefault="00FE0F02" w:rsidP="003430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938B81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ossible ward days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05BBA4A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Valid answer to "enough staff for quality"</w:t>
            </w:r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A068E56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Valid answer to "nursing care left undone"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66F01E2D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8F50D6" w14:textId="683C28A5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ossible ward mornings and afternoons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D1CE22F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afer Nursing Care Tool rating recorded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81DE0A4" w14:textId="34096DEB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NCT rating recorded, after substituting end of period if beginning missing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D3FDCEE" w14:textId="1E3E939E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NCT ratings, with outliers removed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00BEB92D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60B58ED" w14:textId="4E85DEBC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hortfall recorded for both morning and afternoon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C5F33FE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hortfall recorded for both morning and afternoon after substituting other period if missing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5B4B7C8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7E344B71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9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B5A8471" w14:textId="07FC8984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Linked data (shortfall and "enough staff for quality")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A97D5EB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Linked data (shortfall and "nursing care left undone")</w:t>
            </w:r>
          </w:p>
        </w:tc>
      </w:tr>
      <w:tr w:rsidR="00FE0F02" w:rsidRPr="00FE0F02" w14:paraId="5B9D22DD" w14:textId="77777777" w:rsidTr="00FE0F02">
        <w:trPr>
          <w:trHeight w:val="580"/>
        </w:trPr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69373D" w14:textId="77777777" w:rsidR="00FE0F02" w:rsidRPr="00FE0F02" w:rsidRDefault="00FE0F02" w:rsidP="003430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7919AB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ard-days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DA8E5C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ard-days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944612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%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511B0D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ard-days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877486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%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7E24168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8E185D" w14:textId="24C29531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ard-periods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497FFA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ard-periods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BF6BA5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%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9159E8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ard-periods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32DF44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%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AC0035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ard-periods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90B631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%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1988455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AA2D79" w14:textId="2FD2B5E3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ard-days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9F5338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%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488A80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ard-days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F60D58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%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257BB25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D14B268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6AAF55" w14:textId="373F2900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ard-days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D4F280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%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67C8D4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ard-days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90586D" w14:textId="77777777" w:rsidR="00FE0F02" w:rsidRPr="00FE0F02" w:rsidRDefault="00FE0F02" w:rsidP="00FE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%</w:t>
            </w:r>
          </w:p>
        </w:tc>
      </w:tr>
      <w:tr w:rsidR="00FE0F02" w:rsidRPr="00FE0F02" w14:paraId="3E1AFFCB" w14:textId="77777777" w:rsidTr="00FE0F02">
        <w:trPr>
          <w:trHeight w:val="290"/>
        </w:trPr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6D40" w14:textId="77777777" w:rsidR="00FE0F02" w:rsidRPr="00FE0F02" w:rsidRDefault="00FE0F02" w:rsidP="003430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F87C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419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646B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74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3FA1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9%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C667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98</w:t>
            </w: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18C3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6%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6A360CA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C549" w14:textId="1DF40CFF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838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5032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958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5D5D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%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9266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266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362E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6%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8ED3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sz w:val="16"/>
                <w:lang w:eastAsia="en-GB"/>
              </w:rPr>
              <w:t>12031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2844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8%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42C8A96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9D09" w14:textId="13197F12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sz w:val="16"/>
                <w:lang w:eastAsia="en-GB"/>
              </w:rPr>
              <w:t>5703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1E23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9%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0392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sz w:val="16"/>
                <w:lang w:eastAsia="en-GB"/>
              </w:rPr>
              <w:t>6328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F697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9%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7CCF858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FC374D4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F71D" w14:textId="6E0CE53E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sz w:val="16"/>
                <w:lang w:eastAsia="en-GB"/>
              </w:rPr>
              <w:t>5699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01E7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9%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EA31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6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033D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5%</w:t>
            </w:r>
          </w:p>
        </w:tc>
      </w:tr>
      <w:tr w:rsidR="00FE0F02" w:rsidRPr="00FE0F02" w14:paraId="52318489" w14:textId="77777777" w:rsidTr="00FE0F02">
        <w:trPr>
          <w:trHeight w:val="290"/>
        </w:trPr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2CD3F746" w14:textId="77777777" w:rsidR="00FE0F02" w:rsidRPr="00FE0F02" w:rsidRDefault="00FE0F02" w:rsidP="003430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B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AC1FAD1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13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EBFFB37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140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06155E47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0%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CCE6F7B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14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697A989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0%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15843B9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34FBD51" w14:textId="34C4EA2B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26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51EB062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182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75615EEA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%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3832381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008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48F5E64D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4%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C90FB08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746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00FB1A55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8%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7B6C4B8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C2DD9BD" w14:textId="4BCD8D69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sz w:val="16"/>
                <w:lang w:eastAsia="en-GB"/>
              </w:rPr>
              <w:t>7040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4606FD9B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9%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53BEF5D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706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375A8446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6%</w:t>
            </w:r>
          </w:p>
        </w:tc>
        <w:tc>
          <w:tcPr>
            <w:tcW w:w="222" w:type="dxa"/>
          </w:tcPr>
          <w:p w14:paraId="0F0BB0B3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923D5EB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69141D4" w14:textId="0865EC38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sz w:val="16"/>
                <w:lang w:eastAsia="en-GB"/>
              </w:rPr>
              <w:t>794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2D973809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8%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D4D78D4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943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40212266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8%</w:t>
            </w:r>
          </w:p>
        </w:tc>
      </w:tr>
      <w:tr w:rsidR="00FE0F02" w:rsidRPr="00FE0F02" w14:paraId="1FE814A7" w14:textId="77777777" w:rsidTr="00FE0F02">
        <w:trPr>
          <w:trHeight w:val="290"/>
        </w:trPr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50B661AC" w14:textId="77777777" w:rsidR="00FE0F02" w:rsidRPr="00FE0F02" w:rsidRDefault="00FE0F02" w:rsidP="003430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FCDDE85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1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7DE88C2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77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4F313871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%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E4F2935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8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DECAE25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%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EA1B6BD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BE19DC0" w14:textId="322ACA5A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22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96DC68F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69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136746E0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2%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C16BA91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198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0F00398D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8%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6AC86DB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097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73BE2E9C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9%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18271B6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20F1992" w14:textId="29A59CF0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sz w:val="16"/>
                <w:lang w:eastAsia="en-GB"/>
              </w:rPr>
              <w:t>3313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7854DC77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1%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A9AA6AE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784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49F95F51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2%</w:t>
            </w:r>
          </w:p>
        </w:tc>
        <w:tc>
          <w:tcPr>
            <w:tcW w:w="222" w:type="dxa"/>
          </w:tcPr>
          <w:p w14:paraId="1629D3CC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9B97BB1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ECA74CC" w14:textId="7ED26D56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sz w:val="16"/>
                <w:lang w:eastAsia="en-GB"/>
              </w:rPr>
              <w:t>261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37EFB62A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4%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22C2D12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20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73C9CDC6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4%</w:t>
            </w:r>
          </w:p>
        </w:tc>
      </w:tr>
      <w:tr w:rsidR="00FE0F02" w:rsidRPr="00FE0F02" w14:paraId="01BB03B3" w14:textId="77777777" w:rsidTr="00FE0F02">
        <w:trPr>
          <w:trHeight w:val="290"/>
        </w:trPr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0E7B" w14:textId="77777777" w:rsidR="00FE0F02" w:rsidRPr="00FE0F02" w:rsidRDefault="00FE0F02" w:rsidP="003430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46EB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897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9516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17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6687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%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147E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04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229A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%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E61E436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5F77" w14:textId="0CEC400D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794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12D2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237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0423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1%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AAAE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879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8157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6%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E648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726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45C7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9%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B476CE2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B32B" w14:textId="14513ABF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sz w:val="16"/>
                <w:lang w:eastAsia="en-GB"/>
              </w:rPr>
              <w:t>5428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4439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9%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231D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298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D24C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1%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E885C32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DA82959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8162" w14:textId="0BCB3475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sz w:val="16"/>
                <w:lang w:eastAsia="en-GB"/>
              </w:rPr>
              <w:t>3393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42ED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%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4C06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380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586D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%</w:t>
            </w:r>
          </w:p>
        </w:tc>
      </w:tr>
      <w:tr w:rsidR="00FE0F02" w:rsidRPr="00FE0F02" w14:paraId="09FE9D43" w14:textId="77777777" w:rsidTr="00FE0F02">
        <w:trPr>
          <w:trHeight w:val="290"/>
        </w:trPr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A30B" w14:textId="77777777" w:rsidR="00FE0F02" w:rsidRPr="00FE0F02" w:rsidRDefault="00FE0F02" w:rsidP="003430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ll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E5F9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559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2726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97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9E4C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2%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7F25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726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931B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2%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0C68FBC8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612E" w14:textId="6C7CD7A0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5118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EA8B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14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9F40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2%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4267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835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2F54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8%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6F0D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600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0EC8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8%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0FAB29B3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C5F3" w14:textId="4E28D61E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48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FD6E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8%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2BFF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11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909B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5%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C698F79" w14:textId="77777777" w:rsidR="00FE0F02" w:rsidRPr="00FE0F02" w:rsidRDefault="00FE0F02" w:rsidP="00343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A18AC48" w14:textId="77777777" w:rsidR="00FE0F02" w:rsidRPr="00FE0F02" w:rsidRDefault="00FE0F02" w:rsidP="00343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6245" w14:textId="074701B2" w:rsidR="00FE0F02" w:rsidRPr="00FE0F02" w:rsidRDefault="00FE0F02" w:rsidP="00343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648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FAB5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1%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E586" w14:textId="77777777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40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EB39" w14:textId="267821CC" w:rsidR="00FE0F02" w:rsidRPr="00FE0F02" w:rsidRDefault="00FE0F02" w:rsidP="003430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FE0F02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0%</w:t>
            </w:r>
          </w:p>
        </w:tc>
      </w:tr>
    </w:tbl>
    <w:p w14:paraId="710670C7" w14:textId="446B3610" w:rsidR="003F1ED1" w:rsidRDefault="003F1ED1" w:rsidP="0004086C"/>
    <w:p w14:paraId="6005E31F" w14:textId="453BE0C8" w:rsidR="003F1ED1" w:rsidRDefault="003F1ED1" w:rsidP="0004086C"/>
    <w:p w14:paraId="252B28E8" w14:textId="77777777" w:rsidR="003F1ED1" w:rsidRPr="0004086C" w:rsidRDefault="003F1ED1" w:rsidP="0004086C"/>
    <w:p w14:paraId="498CAA17" w14:textId="77777777" w:rsidR="00FE0F02" w:rsidRDefault="00FE0F02">
      <w:pPr>
        <w:rPr>
          <w:rFonts w:ascii="Calibri" w:eastAsia="Calibri" w:hAnsi="Calibri" w:cs="Times New Roman"/>
          <w:i/>
          <w:iCs/>
          <w:sz w:val="18"/>
          <w:szCs w:val="18"/>
        </w:rPr>
      </w:pPr>
      <w:r>
        <w:rPr>
          <w:rFonts w:ascii="Calibri" w:eastAsia="Calibri" w:hAnsi="Calibri" w:cs="Times New Roman"/>
          <w:i/>
          <w:iCs/>
          <w:sz w:val="18"/>
          <w:szCs w:val="18"/>
        </w:rPr>
        <w:br w:type="page"/>
      </w:r>
    </w:p>
    <w:p w14:paraId="4D26C436" w14:textId="77777777" w:rsidR="00FE0F02" w:rsidRDefault="00FE0F02" w:rsidP="0004086C">
      <w:pPr>
        <w:keepNext/>
        <w:spacing w:after="200" w:line="240" w:lineRule="auto"/>
        <w:rPr>
          <w:rFonts w:ascii="Calibri" w:eastAsia="Calibri" w:hAnsi="Calibri" w:cs="Times New Roman"/>
          <w:i/>
          <w:iCs/>
          <w:sz w:val="18"/>
          <w:szCs w:val="18"/>
        </w:rPr>
      </w:pPr>
    </w:p>
    <w:p w14:paraId="166142E2" w14:textId="346621AD" w:rsidR="0004086C" w:rsidRPr="00FE0F02" w:rsidRDefault="0004086C" w:rsidP="0004086C">
      <w:pPr>
        <w:keepNext/>
        <w:spacing w:after="200" w:line="240" w:lineRule="auto"/>
        <w:rPr>
          <w:rFonts w:ascii="Calibri" w:eastAsia="Calibri" w:hAnsi="Calibri" w:cs="Times New Roman"/>
          <w:i/>
          <w:iCs/>
          <w:sz w:val="18"/>
          <w:szCs w:val="18"/>
        </w:rPr>
      </w:pPr>
      <w:r w:rsidRPr="00FE0F02">
        <w:rPr>
          <w:rFonts w:ascii="Calibri" w:eastAsia="Calibri" w:hAnsi="Calibri" w:cs="Times New Roman"/>
          <w:i/>
          <w:iCs/>
          <w:sz w:val="18"/>
          <w:szCs w:val="18"/>
        </w:rPr>
        <w:t xml:space="preserve">Table </w:t>
      </w:r>
      <w:r w:rsidR="003F1ED1" w:rsidRPr="00FE0F02">
        <w:rPr>
          <w:rFonts w:ascii="Calibri" w:eastAsia="Calibri" w:hAnsi="Calibri" w:cs="Times New Roman"/>
          <w:i/>
          <w:iCs/>
          <w:sz w:val="18"/>
          <w:szCs w:val="18"/>
        </w:rPr>
        <w:t>6</w:t>
      </w:r>
      <w:r w:rsidRPr="00FE0F02">
        <w:rPr>
          <w:rFonts w:ascii="Calibri" w:eastAsia="Calibri" w:hAnsi="Calibri" w:cs="Times New Roman"/>
          <w:i/>
          <w:iCs/>
          <w:sz w:val="18"/>
          <w:szCs w:val="18"/>
        </w:rPr>
        <w:t xml:space="preserve">: Outputs of multi-level logistic regression models of the association between the proportion of long shifts and reports of enough staff for quality/nursing care left undone </w:t>
      </w:r>
      <w:r w:rsidRPr="00FE0F02">
        <w:rPr>
          <w:rFonts w:ascii="Calibri" w:eastAsia="Calibri" w:hAnsi="Calibri" w:cs="Times New Roman"/>
          <w:b/>
          <w:i/>
          <w:iCs/>
          <w:sz w:val="18"/>
          <w:szCs w:val="18"/>
        </w:rPr>
        <w:t>without specialist cancer hospital</w:t>
      </w:r>
    </w:p>
    <w:tbl>
      <w:tblPr>
        <w:tblW w:w="129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4"/>
        <w:gridCol w:w="1134"/>
        <w:gridCol w:w="1701"/>
        <w:gridCol w:w="1418"/>
        <w:gridCol w:w="287"/>
        <w:gridCol w:w="1134"/>
        <w:gridCol w:w="1701"/>
        <w:gridCol w:w="907"/>
      </w:tblGrid>
      <w:tr w:rsidR="00FE0F02" w:rsidRPr="0004086C" w14:paraId="5FB3667D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</w:tcPr>
          <w:p w14:paraId="2C4F860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5C80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Enough staff for quality</w:t>
            </w:r>
          </w:p>
        </w:tc>
        <w:tc>
          <w:tcPr>
            <w:tcW w:w="287" w:type="dxa"/>
          </w:tcPr>
          <w:p w14:paraId="7015C5F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6CC2C" w14:textId="1E20EC4B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Nursing care left undone</w:t>
            </w:r>
          </w:p>
        </w:tc>
      </w:tr>
      <w:tr w:rsidR="00FE0F02" w:rsidRPr="0004086C" w14:paraId="393A1AA5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</w:tcPr>
          <w:p w14:paraId="006FA43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FBC4C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Adjusted od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B89DE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8E47C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287" w:type="dxa"/>
          </w:tcPr>
          <w:p w14:paraId="7D16245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5C66F" w14:textId="0E58BB4D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Adjusted od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A824B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5354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FE0F02" w:rsidRPr="0004086C" w14:paraId="6624A80A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</w:tcPr>
          <w:p w14:paraId="051CFFB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00% long shifts (reference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8AC5C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D33DC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F5381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7" w:type="dxa"/>
          </w:tcPr>
          <w:p w14:paraId="4E26AE2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755A17" w14:textId="557D976A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E03B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24C4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E0F02" w:rsidRPr="0004086C" w14:paraId="224CC6D0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274F719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80%&lt;= long shifts &lt;1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534D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88586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67, 0.98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B3068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30</w:t>
            </w:r>
          </w:p>
        </w:tc>
        <w:tc>
          <w:tcPr>
            <w:tcW w:w="287" w:type="dxa"/>
          </w:tcPr>
          <w:p w14:paraId="4BE2D58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0F71D1" w14:textId="3CF2DBB0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8E4A5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0, 1.74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1C80AA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178</w:t>
            </w:r>
          </w:p>
        </w:tc>
      </w:tr>
      <w:tr w:rsidR="00FE0F02" w:rsidRPr="0004086C" w14:paraId="4600CC48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7673EB0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60%&lt;= long shifts &lt;8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B969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9C602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67, 0.98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211DA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29</w:t>
            </w:r>
          </w:p>
        </w:tc>
        <w:tc>
          <w:tcPr>
            <w:tcW w:w="287" w:type="dxa"/>
          </w:tcPr>
          <w:p w14:paraId="435A6D8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7B113E" w14:textId="5825F5FA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514A3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9, 1.73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F9A1AB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201</w:t>
            </w:r>
          </w:p>
        </w:tc>
      </w:tr>
      <w:tr w:rsidR="00FE0F02" w:rsidRPr="0004086C" w14:paraId="3A62E966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27A9B72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40%&lt;= long shifts &lt;6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E43A9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A7BFF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67, 1.02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7D3BA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287" w:type="dxa"/>
          </w:tcPr>
          <w:p w14:paraId="5E714EE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666157" w14:textId="7F28E1F4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B1211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7, 1.96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F5065EC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</w:tr>
      <w:tr w:rsidR="00FE0F02" w:rsidRPr="0004086C" w14:paraId="552C9121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7FA0BFA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0&lt; long shifts &lt;4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E53C1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3F10B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62, 1.06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7094C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287" w:type="dxa"/>
          </w:tcPr>
          <w:p w14:paraId="7747CDC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081938" w14:textId="3BEC6768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BC300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1.03, 2.44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48BE06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36</w:t>
            </w:r>
          </w:p>
        </w:tc>
      </w:tr>
      <w:tr w:rsidR="00FE0F02" w:rsidRPr="0004086C" w14:paraId="5F09DC2E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29C8844B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Registered nurse shortfall (hours per patient day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87FAE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B1389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6, 0.91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D526C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87" w:type="dxa"/>
          </w:tcPr>
          <w:p w14:paraId="183EDB7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3CF73C" w14:textId="18AF4D8D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E57DF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1.18, 1.28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81DEC9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FE0F02" w:rsidRPr="0004086C" w14:paraId="49AFD260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1850B89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Nursing assistant shortfall (hours per patient day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C53CB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B6E82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6, 0.91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F44E4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87" w:type="dxa"/>
          </w:tcPr>
          <w:p w14:paraId="772A514C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6B98D1" w14:textId="3E7705E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D2453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1.16, 1.26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5B55CA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FE0F02" w:rsidRPr="0004086C" w14:paraId="093B14A6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</w:tcPr>
          <w:p w14:paraId="79267BC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Monday (referenc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673F0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EA098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7C179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7" w:type="dxa"/>
          </w:tcPr>
          <w:p w14:paraId="4BD80EBB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A1173B" w14:textId="2D7DBD68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E04E81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D48499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E0F02" w:rsidRPr="0004086C" w14:paraId="5B2A316D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3A93D72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Tuesd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2E65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3C51C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7, 1.01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1A30E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287" w:type="dxa"/>
          </w:tcPr>
          <w:p w14:paraId="09FFAB2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D23607" w14:textId="3AB9EE81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6F81E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7, 1.18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5D7998B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680</w:t>
            </w:r>
          </w:p>
        </w:tc>
      </w:tr>
      <w:tr w:rsidR="00FE0F02" w:rsidRPr="0004086C" w14:paraId="1167A9A5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7CB70AD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ednesd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270D8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3EDBF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8, 1.16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89907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70</w:t>
            </w:r>
          </w:p>
        </w:tc>
        <w:tc>
          <w:tcPr>
            <w:tcW w:w="287" w:type="dxa"/>
          </w:tcPr>
          <w:p w14:paraId="5E1954CC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77D0C4" w14:textId="305593F1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90B72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6, 1.32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9CE7B9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547</w:t>
            </w:r>
          </w:p>
        </w:tc>
      </w:tr>
      <w:tr w:rsidR="00FE0F02" w:rsidRPr="0004086C" w14:paraId="2C7318E2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50E3E05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Thursd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2CC7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0BB18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0, 1.06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A7356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287" w:type="dxa"/>
          </w:tcPr>
          <w:p w14:paraId="2FD68B6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B89FB0" w14:textId="0CD7048F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D2F2A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5, 1.30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FB4216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642</w:t>
            </w:r>
          </w:p>
        </w:tc>
      </w:tr>
      <w:tr w:rsidR="00FE0F02" w:rsidRPr="0004086C" w14:paraId="3C31EDB4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568E581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Frid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D72B5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A6D4D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5, 1.11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4112D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679</w:t>
            </w:r>
          </w:p>
        </w:tc>
        <w:tc>
          <w:tcPr>
            <w:tcW w:w="287" w:type="dxa"/>
          </w:tcPr>
          <w:p w14:paraId="3618EB1C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7C221C" w14:textId="54AE1999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3576D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2, 1.25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B1E15A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05</w:t>
            </w:r>
          </w:p>
        </w:tc>
      </w:tr>
      <w:tr w:rsidR="00FE0F02" w:rsidRPr="0004086C" w14:paraId="3EA51B3F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6278EF2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Saturd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7B801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ECB7F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9, 1.18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5928A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756</w:t>
            </w:r>
          </w:p>
        </w:tc>
        <w:tc>
          <w:tcPr>
            <w:tcW w:w="287" w:type="dxa"/>
          </w:tcPr>
          <w:p w14:paraId="28926C3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79B741" w14:textId="7500538E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782CF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4, 1.14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862500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448</w:t>
            </w:r>
          </w:p>
        </w:tc>
      </w:tr>
      <w:tr w:rsidR="00FE0F02" w:rsidRPr="0004086C" w14:paraId="5F9A1C9B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5F131FA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Sund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1DC0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52BF4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1.14, 1.52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80CC4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87" w:type="dxa"/>
          </w:tcPr>
          <w:p w14:paraId="41F77B1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289BC6" w14:textId="144F5188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ECE3A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51, 0.81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8E761A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FE0F02" w:rsidRPr="0004086C" w14:paraId="3DC3EA88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</w:tcPr>
          <w:p w14:paraId="3648578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Medical or mixed ward (referenc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529B2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16069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07EB9C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7" w:type="dxa"/>
          </w:tcPr>
          <w:p w14:paraId="7AA3BD4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E672D9" w14:textId="4E38F88B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9D0CAF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4A085C2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E0F02" w:rsidRPr="0004086C" w14:paraId="0B18A4A7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20093D3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Surgical war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F6B9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4E265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42, 1.40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21A5D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394</w:t>
            </w:r>
          </w:p>
        </w:tc>
        <w:tc>
          <w:tcPr>
            <w:tcW w:w="287" w:type="dxa"/>
          </w:tcPr>
          <w:p w14:paraId="12BAB7B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E3A822" w14:textId="76A0D28F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B5EC5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1.16, 3.65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438336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</w:tr>
      <w:tr w:rsidR="00FE0F02" w:rsidRPr="0004086C" w14:paraId="5A1CFF98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4B7150E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Proportion single roo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3A0E5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4486E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10, 3.74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F741D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597</w:t>
            </w:r>
          </w:p>
        </w:tc>
        <w:tc>
          <w:tcPr>
            <w:tcW w:w="287" w:type="dxa"/>
          </w:tcPr>
          <w:p w14:paraId="76D9530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A51E90" w14:textId="202642B1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4.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9224CC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8, 21.89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89A7F9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95</w:t>
            </w:r>
          </w:p>
        </w:tc>
      </w:tr>
      <w:tr w:rsidR="00FE0F02" w:rsidRPr="0004086C" w14:paraId="75FCC4DF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2586584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Turnover (mean patients per worked hour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F5E23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F3BE2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45, 2.05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D1DEA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15</w:t>
            </w:r>
          </w:p>
        </w:tc>
        <w:tc>
          <w:tcPr>
            <w:tcW w:w="287" w:type="dxa"/>
          </w:tcPr>
          <w:p w14:paraId="26C39B9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570D93" w14:textId="0A52D50A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B08BA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35, 3.36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CE9876B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98</w:t>
            </w:r>
          </w:p>
        </w:tc>
      </w:tr>
      <w:tr w:rsidR="00FE0F02" w:rsidRPr="0004086C" w14:paraId="1EAF5EE0" w14:textId="77777777" w:rsidTr="00FE0F02">
        <w:trPr>
          <w:trHeight w:val="290"/>
        </w:trPr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7D19974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Total be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CD206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62319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8, 1.05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1563F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378</w:t>
            </w:r>
          </w:p>
        </w:tc>
        <w:tc>
          <w:tcPr>
            <w:tcW w:w="287" w:type="dxa"/>
          </w:tcPr>
          <w:p w14:paraId="4A21DFE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A7F894" w14:textId="39353AE9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F8326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5, 1.02]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8B2CEAC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343</w:t>
            </w:r>
          </w:p>
        </w:tc>
      </w:tr>
    </w:tbl>
    <w:p w14:paraId="48D7684E" w14:textId="77777777" w:rsidR="0004086C" w:rsidRPr="0004086C" w:rsidRDefault="0004086C" w:rsidP="000408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AC94345" w14:textId="77777777" w:rsidR="0004086C" w:rsidRPr="0004086C" w:rsidRDefault="0004086C" w:rsidP="000408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62653C1" w14:textId="77777777" w:rsidR="0004086C" w:rsidRPr="0004086C" w:rsidRDefault="0004086C" w:rsidP="0004086C">
      <w:pPr>
        <w:keepNext/>
        <w:spacing w:after="200" w:line="24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</w:rPr>
      </w:pPr>
    </w:p>
    <w:p w14:paraId="6767FAF6" w14:textId="236AE86C" w:rsidR="0004086C" w:rsidRPr="00FE0F02" w:rsidRDefault="0004086C" w:rsidP="0004086C">
      <w:pPr>
        <w:keepNext/>
        <w:spacing w:after="200" w:line="240" w:lineRule="auto"/>
        <w:rPr>
          <w:rFonts w:ascii="Calibri" w:eastAsia="Calibri" w:hAnsi="Calibri" w:cs="Times New Roman"/>
          <w:i/>
          <w:iCs/>
          <w:sz w:val="18"/>
          <w:szCs w:val="18"/>
        </w:rPr>
      </w:pPr>
      <w:r w:rsidRPr="00FE0F02">
        <w:rPr>
          <w:rFonts w:ascii="Calibri" w:eastAsia="Calibri" w:hAnsi="Calibri" w:cs="Times New Roman"/>
          <w:i/>
          <w:iCs/>
          <w:sz w:val="18"/>
          <w:szCs w:val="18"/>
        </w:rPr>
        <w:t xml:space="preserve">Table </w:t>
      </w:r>
      <w:r w:rsidR="003F1ED1" w:rsidRPr="00FE0F02">
        <w:rPr>
          <w:rFonts w:ascii="Calibri" w:eastAsia="Calibri" w:hAnsi="Calibri" w:cs="Times New Roman"/>
          <w:i/>
          <w:iCs/>
          <w:sz w:val="18"/>
          <w:szCs w:val="18"/>
        </w:rPr>
        <w:t>7</w:t>
      </w:r>
      <w:r w:rsidRPr="00FE0F02">
        <w:rPr>
          <w:rFonts w:ascii="Calibri" w:eastAsia="Calibri" w:hAnsi="Calibri" w:cs="Times New Roman"/>
          <w:i/>
          <w:iCs/>
          <w:sz w:val="18"/>
          <w:szCs w:val="18"/>
        </w:rPr>
        <w:t xml:space="preserve">: </w:t>
      </w:r>
      <w:bookmarkStart w:id="0" w:name="_Hlk30754830"/>
      <w:r w:rsidRPr="00FE0F02">
        <w:rPr>
          <w:rFonts w:ascii="Calibri" w:eastAsia="Calibri" w:hAnsi="Calibri" w:cs="Times New Roman"/>
          <w:i/>
          <w:iCs/>
          <w:sz w:val="18"/>
          <w:szCs w:val="18"/>
        </w:rPr>
        <w:t xml:space="preserve">Outputs of multi-level logistic regression models of the association between the proportion of long shifts and reports of enough staff for quality/nursing care left undone </w:t>
      </w:r>
      <w:bookmarkEnd w:id="0"/>
      <w:r w:rsidRPr="00FE0F02">
        <w:rPr>
          <w:rFonts w:ascii="Calibri" w:eastAsia="Calibri" w:hAnsi="Calibri" w:cs="Times New Roman"/>
          <w:i/>
          <w:iCs/>
          <w:sz w:val="18"/>
          <w:szCs w:val="18"/>
        </w:rPr>
        <w:t xml:space="preserve">using </w:t>
      </w:r>
      <w:r w:rsidRPr="00FE0F02">
        <w:rPr>
          <w:rFonts w:ascii="Calibri" w:eastAsia="Calibri" w:hAnsi="Calibri" w:cs="Times New Roman"/>
          <w:b/>
          <w:i/>
          <w:iCs/>
          <w:sz w:val="18"/>
          <w:szCs w:val="18"/>
        </w:rPr>
        <w:t>afternoon (or evening if missing) responses</w:t>
      </w:r>
    </w:p>
    <w:tbl>
      <w:tblPr>
        <w:tblW w:w="126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1012"/>
        <w:gridCol w:w="1701"/>
        <w:gridCol w:w="1134"/>
        <w:gridCol w:w="269"/>
        <w:gridCol w:w="1134"/>
        <w:gridCol w:w="1701"/>
        <w:gridCol w:w="910"/>
      </w:tblGrid>
      <w:tr w:rsidR="00FE0F02" w:rsidRPr="0004086C" w14:paraId="2C803FE8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</w:tcPr>
          <w:p w14:paraId="1B13A62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4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5BD9160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Enough staff for quality</w:t>
            </w:r>
          </w:p>
        </w:tc>
        <w:tc>
          <w:tcPr>
            <w:tcW w:w="269" w:type="dxa"/>
            <w:tcBorders>
              <w:bottom w:val="nil"/>
            </w:tcBorders>
          </w:tcPr>
          <w:p w14:paraId="6BA743D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4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22E1249" w14:textId="6AA8E006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Nursing care left undone</w:t>
            </w:r>
          </w:p>
        </w:tc>
      </w:tr>
      <w:tr w:rsidR="00FE0F02" w:rsidRPr="0004086C" w14:paraId="2ED8637A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4F20626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C8F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Adjusted od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3A0B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861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22E5198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844B8" w14:textId="0AE233AD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Adjusted od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11B1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814F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FE0F02" w:rsidRPr="0004086C" w14:paraId="1ECCED5F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</w:tcPr>
          <w:p w14:paraId="3E6D17F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00% long shifts (reference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3D0DA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40F4D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FCBE3B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1D19982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1AC224" w14:textId="4A11849F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96975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391AF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E0F02" w:rsidRPr="0004086C" w14:paraId="2CFE8849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36BB156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80%&lt;= long shifts &lt;100%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231CE1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BD0E5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0, 1.1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DD123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289</w:t>
            </w:r>
          </w:p>
        </w:tc>
        <w:tc>
          <w:tcPr>
            <w:tcW w:w="269" w:type="dxa"/>
            <w:tcBorders>
              <w:top w:val="nil"/>
            </w:tcBorders>
          </w:tcPr>
          <w:p w14:paraId="6881029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2101781" w14:textId="79EF32E9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E6275C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3, 2.10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124CF27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241</w:t>
            </w:r>
          </w:p>
        </w:tc>
      </w:tr>
      <w:tr w:rsidR="00FE0F02" w:rsidRPr="0004086C" w14:paraId="1F492609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3BBF362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60%&lt;= long shifts &lt;80%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18E5E8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CC1B8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7, 1.06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4911B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206</w:t>
            </w:r>
          </w:p>
        </w:tc>
        <w:tc>
          <w:tcPr>
            <w:tcW w:w="269" w:type="dxa"/>
          </w:tcPr>
          <w:p w14:paraId="5F5F12C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03A57A0" w14:textId="384C3A23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940786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2, 1.74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5957FB1B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</w:tr>
      <w:tr w:rsidR="00FE0F02" w:rsidRPr="0004086C" w14:paraId="205311EC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5444D7F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40%&lt;= long shifts &lt;60%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01E47D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B701E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1, 1.07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021D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311</w:t>
            </w:r>
          </w:p>
        </w:tc>
        <w:tc>
          <w:tcPr>
            <w:tcW w:w="269" w:type="dxa"/>
          </w:tcPr>
          <w:p w14:paraId="72B8AD0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AAE9CFA" w14:textId="5D612441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7C9104B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0, 1.60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6782CF2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205</w:t>
            </w:r>
          </w:p>
        </w:tc>
      </w:tr>
      <w:tr w:rsidR="00FE0F02" w:rsidRPr="0004086C" w14:paraId="628CAB46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2DE3480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0&lt; long shifts &lt;40%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34EFE5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8072F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8, 1.02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C6AD3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97</w:t>
            </w:r>
          </w:p>
        </w:tc>
        <w:tc>
          <w:tcPr>
            <w:tcW w:w="269" w:type="dxa"/>
          </w:tcPr>
          <w:p w14:paraId="7ABA7EB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AF01F1D" w14:textId="31D2B019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8E68E0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9, 1.54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4FE36AF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269</w:t>
            </w:r>
          </w:p>
        </w:tc>
      </w:tr>
      <w:tr w:rsidR="00FE0F02" w:rsidRPr="0004086C" w14:paraId="3690F24F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</w:tcPr>
          <w:p w14:paraId="4993992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Registered nurse shortfall (hours per patient day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3E688A7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951B1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9, 0.92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3D717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69" w:type="dxa"/>
          </w:tcPr>
          <w:p w14:paraId="180C093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A35A9FB" w14:textId="5F9CA8FE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7C6E94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1.12, 1.22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24F06CF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FE0F02" w:rsidRPr="0004086C" w14:paraId="28E0EE17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71AC8B7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Nursing assistant shortfall (hours per patient day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36FABC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1EA14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7, 0.92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1DF76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69" w:type="dxa"/>
          </w:tcPr>
          <w:p w14:paraId="6A4F74F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0A95016" w14:textId="20C96C60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A7226C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1.13, 1.24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2846380C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FE0F02" w:rsidRPr="0004086C" w14:paraId="10BBABF8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</w:tcPr>
          <w:p w14:paraId="581AB80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Monday (reference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1411DB6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1BAF0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157B0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" w:type="dxa"/>
          </w:tcPr>
          <w:p w14:paraId="1421C10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C1C8D55" w14:textId="05471C9F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E66EA0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vAlign w:val="bottom"/>
          </w:tcPr>
          <w:p w14:paraId="5D2C8A1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E0F02" w:rsidRPr="0004086C" w14:paraId="38A12E76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0AC1015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Tuesday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95E367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5B1E8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8, 1.12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AE476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72</w:t>
            </w:r>
          </w:p>
        </w:tc>
        <w:tc>
          <w:tcPr>
            <w:tcW w:w="269" w:type="dxa"/>
          </w:tcPr>
          <w:p w14:paraId="33BD6CA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0F71782" w14:textId="6DF6E509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24DBA2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4, 1.30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5AEC5C6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699</w:t>
            </w:r>
          </w:p>
        </w:tc>
      </w:tr>
      <w:tr w:rsidR="00FE0F02" w:rsidRPr="0004086C" w14:paraId="49CC94B7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1A803F4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ednesday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509766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0FB91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7, 1.24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D5EC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134</w:t>
            </w:r>
          </w:p>
        </w:tc>
        <w:tc>
          <w:tcPr>
            <w:tcW w:w="269" w:type="dxa"/>
          </w:tcPr>
          <w:p w14:paraId="20B2DA4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A690E6C" w14:textId="04FE092E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B5B05D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3, 1.15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1DFB392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451</w:t>
            </w:r>
          </w:p>
        </w:tc>
      </w:tr>
      <w:tr w:rsidR="00FE0F02" w:rsidRPr="0004086C" w14:paraId="698ECD5B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4871FA8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Thursday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7A438B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21EA5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1, 1.16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27646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697</w:t>
            </w:r>
          </w:p>
        </w:tc>
        <w:tc>
          <w:tcPr>
            <w:tcW w:w="269" w:type="dxa"/>
          </w:tcPr>
          <w:p w14:paraId="39A685D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44436C9" w14:textId="086C3128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7F695A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4, 1.16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29D849A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523</w:t>
            </w:r>
          </w:p>
        </w:tc>
      </w:tr>
      <w:tr w:rsidR="00FE0F02" w:rsidRPr="0004086C" w14:paraId="65646EF8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26690AA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Friday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6CA866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93002C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6, 1.10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A814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689</w:t>
            </w:r>
          </w:p>
        </w:tc>
        <w:tc>
          <w:tcPr>
            <w:tcW w:w="269" w:type="dxa"/>
          </w:tcPr>
          <w:p w14:paraId="04D8638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2BDA2AF" w14:textId="4468D5A1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016E80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2, 1.28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69CFD67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60</w:t>
            </w:r>
          </w:p>
        </w:tc>
      </w:tr>
      <w:tr w:rsidR="00FE0F02" w:rsidRPr="0004086C" w14:paraId="3FE540DF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5902201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Saturday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19535AB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38C6E0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3, 1.19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324C7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410</w:t>
            </w:r>
          </w:p>
        </w:tc>
        <w:tc>
          <w:tcPr>
            <w:tcW w:w="269" w:type="dxa"/>
          </w:tcPr>
          <w:p w14:paraId="1AC85BE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1ACBAA3" w14:textId="7C6DC916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A80E2A5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7, 1.35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7D83AF3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489</w:t>
            </w:r>
          </w:p>
        </w:tc>
      </w:tr>
      <w:tr w:rsidR="00FE0F02" w:rsidRPr="0004086C" w14:paraId="7090C949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58F682E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Sunday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408B43C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F70CE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1.23, 1.58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B5FE9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69" w:type="dxa"/>
          </w:tcPr>
          <w:p w14:paraId="68B71D3C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CF49B15" w14:textId="137ACA7F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EEE3F4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62, 1.00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64FD9D8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</w:tr>
      <w:tr w:rsidR="00FE0F02" w:rsidRPr="0004086C" w14:paraId="2C2A1AB5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</w:tcPr>
          <w:p w14:paraId="7D86EAC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Medical or mixed ward (reference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3BE9DED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168C0A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071C5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" w:type="dxa"/>
          </w:tcPr>
          <w:p w14:paraId="403AA4B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DD83FF3" w14:textId="53E9825A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C1A4C9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vAlign w:val="bottom"/>
          </w:tcPr>
          <w:p w14:paraId="47F8BAFB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E0F02" w:rsidRPr="0004086C" w14:paraId="7ED1597B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664F5E54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Surgical ward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DE2AEC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58089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42, 1.18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DA1A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185</w:t>
            </w:r>
          </w:p>
        </w:tc>
        <w:tc>
          <w:tcPr>
            <w:tcW w:w="269" w:type="dxa"/>
          </w:tcPr>
          <w:p w14:paraId="63B9720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540657C" w14:textId="24CCE6A8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281EE49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1.16, 3.58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1D9F2EC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</w:tr>
      <w:tr w:rsidR="00FE0F02" w:rsidRPr="0004086C" w14:paraId="43702E56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4062CCC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Proportion single rooms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957BDE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1CE9D6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16, 1.39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382F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173</w:t>
            </w:r>
          </w:p>
        </w:tc>
        <w:tc>
          <w:tcPr>
            <w:tcW w:w="269" w:type="dxa"/>
          </w:tcPr>
          <w:p w14:paraId="44EDBBCE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F034D57" w14:textId="5C585CD2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CBACAC2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63, 6.48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2501719C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239</w:t>
            </w:r>
          </w:p>
        </w:tc>
      </w:tr>
      <w:tr w:rsidR="00FE0F02" w:rsidRPr="0004086C" w14:paraId="539BA9BD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41AE69B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Turnover (mean patients per worked hour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B1A6E7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0CB50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40, 1.59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89B9AB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521</w:t>
            </w:r>
          </w:p>
        </w:tc>
        <w:tc>
          <w:tcPr>
            <w:tcW w:w="269" w:type="dxa"/>
          </w:tcPr>
          <w:p w14:paraId="1EF55F2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8A48CB8" w14:textId="6F4AADAB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B74023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25, 2.41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402481FD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651</w:t>
            </w:r>
          </w:p>
        </w:tc>
      </w:tr>
      <w:tr w:rsidR="00FE0F02" w:rsidRPr="0004086C" w14:paraId="60D8A073" w14:textId="77777777" w:rsidTr="001D319B">
        <w:trPr>
          <w:trHeight w:val="290"/>
        </w:trPr>
        <w:tc>
          <w:tcPr>
            <w:tcW w:w="4815" w:type="dxa"/>
            <w:shd w:val="clear" w:color="auto" w:fill="auto"/>
            <w:noWrap/>
            <w:hideMark/>
          </w:tcPr>
          <w:p w14:paraId="15CBA7E8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Total beds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0F5268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D2F7A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9, 1.04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74BFBB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357</w:t>
            </w:r>
          </w:p>
        </w:tc>
        <w:tc>
          <w:tcPr>
            <w:tcW w:w="269" w:type="dxa"/>
          </w:tcPr>
          <w:p w14:paraId="2D1779F1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0EC2388" w14:textId="4651041C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E1BCD87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7, 1.04]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0BA8ABEF" w14:textId="77777777" w:rsidR="00FE0F02" w:rsidRPr="0004086C" w:rsidRDefault="00FE0F02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01</w:t>
            </w:r>
          </w:p>
        </w:tc>
      </w:tr>
    </w:tbl>
    <w:p w14:paraId="7190578E" w14:textId="77777777" w:rsidR="0004086C" w:rsidRPr="0004086C" w:rsidRDefault="0004086C" w:rsidP="0004086C">
      <w:pPr>
        <w:keepNext/>
        <w:spacing w:after="200" w:line="24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</w:rPr>
      </w:pPr>
    </w:p>
    <w:p w14:paraId="497BE57C" w14:textId="77777777" w:rsidR="0004086C" w:rsidRPr="0004086C" w:rsidRDefault="0004086C" w:rsidP="0004086C">
      <w:pPr>
        <w:rPr>
          <w:rFonts w:ascii="Calibri" w:eastAsia="Calibri" w:hAnsi="Calibri" w:cs="Times New Roman"/>
          <w:i/>
          <w:iCs/>
          <w:color w:val="44546A"/>
          <w:sz w:val="18"/>
          <w:szCs w:val="18"/>
        </w:rPr>
      </w:pPr>
      <w:r w:rsidRPr="0004086C"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14:paraId="2C2D3BA1" w14:textId="77777777" w:rsidR="001D319B" w:rsidRDefault="001D319B" w:rsidP="0004086C">
      <w:pPr>
        <w:keepNext/>
        <w:spacing w:after="200" w:line="240" w:lineRule="auto"/>
        <w:rPr>
          <w:rFonts w:ascii="Calibri" w:eastAsia="Calibri" w:hAnsi="Calibri" w:cs="Times New Roman"/>
          <w:i/>
          <w:iCs/>
          <w:sz w:val="18"/>
          <w:szCs w:val="18"/>
        </w:rPr>
      </w:pPr>
    </w:p>
    <w:p w14:paraId="311FAC7A" w14:textId="029F1675" w:rsidR="0004086C" w:rsidRPr="00FE0F02" w:rsidRDefault="0004086C" w:rsidP="0004086C">
      <w:pPr>
        <w:keepNext/>
        <w:spacing w:after="200" w:line="240" w:lineRule="auto"/>
        <w:rPr>
          <w:rFonts w:ascii="Calibri" w:eastAsia="Calibri" w:hAnsi="Calibri" w:cs="Times New Roman"/>
          <w:i/>
          <w:iCs/>
          <w:sz w:val="18"/>
          <w:szCs w:val="18"/>
        </w:rPr>
      </w:pPr>
      <w:r w:rsidRPr="00FE0F02">
        <w:rPr>
          <w:rFonts w:ascii="Calibri" w:eastAsia="Calibri" w:hAnsi="Calibri" w:cs="Times New Roman"/>
          <w:i/>
          <w:iCs/>
          <w:sz w:val="18"/>
          <w:szCs w:val="18"/>
        </w:rPr>
        <w:t xml:space="preserve">Table </w:t>
      </w:r>
      <w:r w:rsidR="003F1ED1" w:rsidRPr="00FE0F02">
        <w:rPr>
          <w:rFonts w:ascii="Calibri" w:eastAsia="Calibri" w:hAnsi="Calibri" w:cs="Times New Roman"/>
          <w:i/>
          <w:iCs/>
          <w:sz w:val="18"/>
          <w:szCs w:val="18"/>
        </w:rPr>
        <w:t>8</w:t>
      </w:r>
      <w:r w:rsidRPr="00FE0F02">
        <w:rPr>
          <w:rFonts w:ascii="Calibri" w:eastAsia="Calibri" w:hAnsi="Calibri" w:cs="Times New Roman"/>
          <w:i/>
          <w:iCs/>
          <w:sz w:val="18"/>
          <w:szCs w:val="18"/>
        </w:rPr>
        <w:t xml:space="preserve">: Outputs of multi-level logistic regression models of the association between the proportion of long shifts and reports of enough staff for quality/nursing care left undone </w:t>
      </w:r>
      <w:r w:rsidRPr="00FE0F02">
        <w:rPr>
          <w:rFonts w:ascii="Calibri" w:eastAsia="Calibri" w:hAnsi="Calibri" w:cs="Times New Roman"/>
          <w:b/>
          <w:i/>
          <w:iCs/>
          <w:sz w:val="18"/>
          <w:szCs w:val="18"/>
        </w:rPr>
        <w:t>(Days with missing observations removed)</w:t>
      </w:r>
    </w:p>
    <w:tbl>
      <w:tblPr>
        <w:tblW w:w="126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1012"/>
        <w:gridCol w:w="1701"/>
        <w:gridCol w:w="978"/>
        <w:gridCol w:w="283"/>
        <w:gridCol w:w="1134"/>
        <w:gridCol w:w="1701"/>
        <w:gridCol w:w="1134"/>
      </w:tblGrid>
      <w:tr w:rsidR="003F100D" w:rsidRPr="0004086C" w14:paraId="03E78204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</w:tcPr>
          <w:p w14:paraId="27288369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9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62AB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Enough staff for quality</w:t>
            </w:r>
          </w:p>
        </w:tc>
        <w:tc>
          <w:tcPr>
            <w:tcW w:w="283" w:type="dxa"/>
            <w:tcBorders>
              <w:bottom w:val="nil"/>
            </w:tcBorders>
          </w:tcPr>
          <w:p w14:paraId="78AC51C2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2551A" w14:textId="249EBC58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Nursing care left undone (did not converge)</w:t>
            </w:r>
          </w:p>
        </w:tc>
      </w:tr>
      <w:tr w:rsidR="003F100D" w:rsidRPr="0004086C" w14:paraId="6FBA8402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</w:tcPr>
          <w:p w14:paraId="63739670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F2F5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Adjusted od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8D31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7A839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F2FFB7F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D5E62" w14:textId="17C8D8C0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Adjusted od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AC0F9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9F577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3F100D" w:rsidRPr="0004086C" w14:paraId="1C0E5F15" w14:textId="77777777" w:rsidTr="003F100D">
        <w:trPr>
          <w:trHeight w:val="50"/>
        </w:trPr>
        <w:tc>
          <w:tcPr>
            <w:tcW w:w="4673" w:type="dxa"/>
            <w:shd w:val="clear" w:color="auto" w:fill="auto"/>
            <w:noWrap/>
            <w:vAlign w:val="center"/>
          </w:tcPr>
          <w:p w14:paraId="61674041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00% long shifts (reference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18DD72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44477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F37234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0D9D69B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12116" w14:textId="65372D83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0F2DEB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183E9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F100D" w:rsidRPr="0004086C" w14:paraId="5C30469D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</w:tcPr>
          <w:p w14:paraId="6E626F82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80%&lt;= long shifts &lt;100%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15CC7F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70EED4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68, 1.12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5A872483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285</w:t>
            </w:r>
          </w:p>
        </w:tc>
        <w:tc>
          <w:tcPr>
            <w:tcW w:w="283" w:type="dxa"/>
            <w:tcBorders>
              <w:top w:val="nil"/>
            </w:tcBorders>
          </w:tcPr>
          <w:p w14:paraId="5B9B6434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90AC34" w14:textId="76B367A0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2B0EFA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3, 2.13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EA3641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110</w:t>
            </w:r>
          </w:p>
        </w:tc>
      </w:tr>
      <w:tr w:rsidR="003F100D" w:rsidRPr="0004086C" w14:paraId="7742EBB7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</w:tcPr>
          <w:p w14:paraId="4311CE33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60%&lt;= long shifts &lt;80%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D205A37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31A1BB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2, 1.02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74167426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88</w:t>
            </w:r>
          </w:p>
        </w:tc>
        <w:tc>
          <w:tcPr>
            <w:tcW w:w="283" w:type="dxa"/>
          </w:tcPr>
          <w:p w14:paraId="410FF57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72C154" w14:textId="4A232359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6F802A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5, 1.63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94C47E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338</w:t>
            </w:r>
          </w:p>
        </w:tc>
        <w:bookmarkStart w:id="1" w:name="_GoBack"/>
        <w:bookmarkEnd w:id="1"/>
      </w:tr>
      <w:tr w:rsidR="003F100D" w:rsidRPr="0004086C" w14:paraId="3D32A0DB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</w:tcPr>
          <w:p w14:paraId="5D59B26E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40%&lt;= long shifts &lt;60%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51F15FA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9B06DE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2, 0.98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6A632D77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24</w:t>
            </w:r>
          </w:p>
        </w:tc>
        <w:tc>
          <w:tcPr>
            <w:tcW w:w="283" w:type="dxa"/>
          </w:tcPr>
          <w:p w14:paraId="31D36D19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D41E9F" w14:textId="174AF631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A7A548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0, 1.46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7CAE2D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618</w:t>
            </w:r>
          </w:p>
        </w:tc>
      </w:tr>
      <w:tr w:rsidR="003F100D" w:rsidRPr="0004086C" w14:paraId="341BDD00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</w:tcPr>
          <w:p w14:paraId="5A51C75A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0&lt; long shifts &lt;40%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E59A0B7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7737DE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1, 0.96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3BA6F9A5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12</w:t>
            </w:r>
          </w:p>
        </w:tc>
        <w:tc>
          <w:tcPr>
            <w:tcW w:w="283" w:type="dxa"/>
          </w:tcPr>
          <w:p w14:paraId="23B3BA8F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C3F90C" w14:textId="3B46BC54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360D7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0, 1.45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B03CDD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614</w:t>
            </w:r>
          </w:p>
        </w:tc>
      </w:tr>
      <w:tr w:rsidR="003F100D" w:rsidRPr="0004086C" w14:paraId="13A5CE5B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BFA2670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Registered nurse shortfall (hours per patient day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6A15D92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8F7D6F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0, 0.94]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6CBEB89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83" w:type="dxa"/>
          </w:tcPr>
          <w:p w14:paraId="38A58123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17A2F0" w14:textId="27B07C83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D2A58F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1.14, 1.24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2626A8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3F100D" w:rsidRPr="0004086C" w14:paraId="6FE6B442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AEA2BEF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Nursing assistant shortfall (hours per patient day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4A45679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965A51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0, 0.94]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613A0A8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83" w:type="dxa"/>
          </w:tcPr>
          <w:p w14:paraId="40EE7682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070E99" w14:textId="75D67FB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C7B496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1.14, 1.24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67B064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3F100D" w:rsidRPr="0004086C" w14:paraId="4018E529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</w:tcPr>
          <w:p w14:paraId="009E3035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Monday (reference)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FAC07D7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B5B1DB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7674C8F7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</w:tcPr>
          <w:p w14:paraId="2478A9CB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4EA496" w14:textId="3670E7C8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90D0E3E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4E8552F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F100D" w:rsidRPr="0004086C" w14:paraId="7848FE48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61C1DC1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Tuesday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FAE3002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748DB9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9, 1.03]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A6DD99B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128</w:t>
            </w:r>
          </w:p>
        </w:tc>
        <w:tc>
          <w:tcPr>
            <w:tcW w:w="283" w:type="dxa"/>
          </w:tcPr>
          <w:p w14:paraId="0347DA57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4202A0" w14:textId="20DAC1C1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6B7C81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9, 1.22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944C88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69</w:t>
            </w:r>
          </w:p>
        </w:tc>
      </w:tr>
      <w:tr w:rsidR="003F100D" w:rsidRPr="0004086C" w14:paraId="0F82B7DF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34FFA2F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ednesday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E3D9173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01C158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9, 1.16]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D631B44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772</w:t>
            </w:r>
          </w:p>
        </w:tc>
        <w:tc>
          <w:tcPr>
            <w:tcW w:w="283" w:type="dxa"/>
          </w:tcPr>
          <w:p w14:paraId="7C095CA1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19F8C9" w14:textId="13B75A21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6A253E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7, 1.33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23766A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507</w:t>
            </w:r>
          </w:p>
        </w:tc>
      </w:tr>
      <w:tr w:rsidR="003F100D" w:rsidRPr="0004086C" w14:paraId="1B6347AB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4D4A720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Thursday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D1C4A8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64A11F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9, 1.02]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C85E7F2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101</w:t>
            </w:r>
          </w:p>
        </w:tc>
        <w:tc>
          <w:tcPr>
            <w:tcW w:w="283" w:type="dxa"/>
          </w:tcPr>
          <w:p w14:paraId="30260E5A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2005E9" w14:textId="1D5A66CA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8F6AB4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2, 1.26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FD3190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59</w:t>
            </w:r>
          </w:p>
        </w:tc>
      </w:tr>
      <w:tr w:rsidR="003F100D" w:rsidRPr="0004086C" w14:paraId="16287F6F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AC1233E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Friday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E71DD3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412D3A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4, 1.09]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C70C93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521</w:t>
            </w:r>
          </w:p>
        </w:tc>
        <w:tc>
          <w:tcPr>
            <w:tcW w:w="283" w:type="dxa"/>
          </w:tcPr>
          <w:p w14:paraId="3C768D35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E4E15B" w14:textId="3D6A922D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A642BE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3, 1.29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5B2F0B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738</w:t>
            </w:r>
          </w:p>
        </w:tc>
      </w:tr>
      <w:tr w:rsidR="003F100D" w:rsidRPr="0004086C" w14:paraId="68DD40FF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AAD7A68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Saturday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C3DC160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306ADF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5, 1.24]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480D58A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234</w:t>
            </w:r>
          </w:p>
        </w:tc>
        <w:tc>
          <w:tcPr>
            <w:tcW w:w="283" w:type="dxa"/>
          </w:tcPr>
          <w:p w14:paraId="56847891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8CD185" w14:textId="054C2DC4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4EB29B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73, 1.15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26D59A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444</w:t>
            </w:r>
          </w:p>
        </w:tc>
      </w:tr>
      <w:tr w:rsidR="003F100D" w:rsidRPr="0004086C" w14:paraId="4C6AAD0F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B135E7E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Sunday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11CB1D0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DE2838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1.10, 1.45]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9B9B3E7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283" w:type="dxa"/>
          </w:tcPr>
          <w:p w14:paraId="1A93ED39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3775C5" w14:textId="1A9328E1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ADB9AA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54, 0.87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B8AA50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F100D" w:rsidRPr="0004086C" w14:paraId="32F174E4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</w:tcPr>
          <w:p w14:paraId="337DE4CD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Medical or mixed ward (reference)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FBF69D4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4BF6A7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164262A0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</w:tcPr>
          <w:p w14:paraId="7215B214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BCE54A4" w14:textId="738FE373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591DA1E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696FC3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F100D" w:rsidRPr="0004086C" w14:paraId="05E4A02E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41E1BA0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Surgical war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216D04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41C12A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44, 1.38]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59C1BA8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388</w:t>
            </w:r>
          </w:p>
        </w:tc>
        <w:tc>
          <w:tcPr>
            <w:tcW w:w="283" w:type="dxa"/>
          </w:tcPr>
          <w:p w14:paraId="01DF4B83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DDED1B" w14:textId="6A600CFE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DDC40D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1.11, 3.48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B71D1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</w:tr>
      <w:tr w:rsidR="003F100D" w:rsidRPr="0004086C" w14:paraId="59A3C330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EE1B27E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Proportion single rooms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38964F1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F22ADE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12, 1.38]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D638521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152</w:t>
            </w:r>
          </w:p>
        </w:tc>
        <w:tc>
          <w:tcPr>
            <w:tcW w:w="283" w:type="dxa"/>
          </w:tcPr>
          <w:p w14:paraId="67A1423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F70DD7" w14:textId="61ADE7C4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2.8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DADC8D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87, 9.58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4BF933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</w:tr>
      <w:tr w:rsidR="003F100D" w:rsidRPr="0004086C" w14:paraId="00A3785B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A83E1F9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Turnover (mean patients per worked hour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0810FF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4EFA35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41, 2.05]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AE19DEC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29</w:t>
            </w:r>
          </w:p>
        </w:tc>
        <w:tc>
          <w:tcPr>
            <w:tcW w:w="283" w:type="dxa"/>
          </w:tcPr>
          <w:p w14:paraId="0E763263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7411F9" w14:textId="2AAEC988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E22983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33, 4.12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5F7F4D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813</w:t>
            </w:r>
          </w:p>
        </w:tc>
      </w:tr>
      <w:tr w:rsidR="003F100D" w:rsidRPr="0004086C" w14:paraId="29E0147F" w14:textId="77777777" w:rsidTr="003F100D">
        <w:trPr>
          <w:trHeight w:val="29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A4CE432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Total beds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2DB214B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98F207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9, 1.06]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589EC72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126</w:t>
            </w:r>
          </w:p>
        </w:tc>
        <w:tc>
          <w:tcPr>
            <w:tcW w:w="283" w:type="dxa"/>
          </w:tcPr>
          <w:p w14:paraId="47DC77F1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4090E2" w14:textId="0674BF53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02DBCF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0.95, 1.01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76666" w14:textId="77777777" w:rsidR="003F100D" w:rsidRPr="0004086C" w:rsidRDefault="003F100D" w:rsidP="00040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086C">
              <w:rPr>
                <w:rFonts w:ascii="Calibri" w:eastAsia="Times New Roman" w:hAnsi="Calibri" w:cs="Calibri"/>
                <w:color w:val="000000"/>
                <w:lang w:eastAsia="en-GB"/>
              </w:rPr>
              <w:t>0.236</w:t>
            </w:r>
          </w:p>
        </w:tc>
      </w:tr>
    </w:tbl>
    <w:p w14:paraId="147F23E1" w14:textId="77777777" w:rsidR="0004086C" w:rsidRPr="0004086C" w:rsidRDefault="0004086C" w:rsidP="000408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C903D1C" w14:textId="77777777" w:rsidR="005808ED" w:rsidRDefault="005808ED"/>
    <w:sectPr w:rsidR="005808ED" w:rsidSect="00847191">
      <w:head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A5FDFA" w14:textId="77777777" w:rsidR="00847191" w:rsidRDefault="00847191" w:rsidP="00847191">
      <w:pPr>
        <w:spacing w:after="0" w:line="240" w:lineRule="auto"/>
      </w:pPr>
      <w:r>
        <w:separator/>
      </w:r>
    </w:p>
  </w:endnote>
  <w:endnote w:type="continuationSeparator" w:id="0">
    <w:p w14:paraId="7482758E" w14:textId="77777777" w:rsidR="00847191" w:rsidRDefault="00847191" w:rsidP="00847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EBF733" w14:textId="77777777" w:rsidR="00847191" w:rsidRDefault="00847191" w:rsidP="00847191">
      <w:pPr>
        <w:spacing w:after="0" w:line="240" w:lineRule="auto"/>
      </w:pPr>
      <w:r>
        <w:separator/>
      </w:r>
    </w:p>
  </w:footnote>
  <w:footnote w:type="continuationSeparator" w:id="0">
    <w:p w14:paraId="18672A1C" w14:textId="77777777" w:rsidR="00847191" w:rsidRDefault="00847191" w:rsidP="008471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9B4923" w14:textId="0792C0E8" w:rsidR="00847191" w:rsidRPr="00847191" w:rsidRDefault="00847191">
    <w:pPr>
      <w:pStyle w:val="Header"/>
      <w:rPr>
        <w:i/>
      </w:rPr>
    </w:pPr>
    <w:r w:rsidRPr="00847191">
      <w:t xml:space="preserve">Data samples and sensitivity analyses relating to the article </w:t>
    </w:r>
    <w:r w:rsidRPr="00847191">
      <w:rPr>
        <w:i/>
      </w:rPr>
      <w:t>Saville C, Dall’Ora C and Griffiths P (2020). The association between 12-hour shifts and nurses-in-charge's perceptions of missed care and staffing adequacy: a retrospective cross-sectional observational study. International Journal of Nursing Studies. https://doi.org/10.1016/j.ijnurstu.2020.10364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86C"/>
    <w:rsid w:val="0004086C"/>
    <w:rsid w:val="00130446"/>
    <w:rsid w:val="001D319B"/>
    <w:rsid w:val="00343014"/>
    <w:rsid w:val="003F100D"/>
    <w:rsid w:val="003F1ED1"/>
    <w:rsid w:val="005808ED"/>
    <w:rsid w:val="00847191"/>
    <w:rsid w:val="00C3511D"/>
    <w:rsid w:val="00FE0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A52B4"/>
  <w15:chartTrackingRefBased/>
  <w15:docId w15:val="{E8D222C5-F8AE-44E2-AED0-E68FAD87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1E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7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191"/>
  </w:style>
  <w:style w:type="paragraph" w:styleId="Footer">
    <w:name w:val="footer"/>
    <w:basedOn w:val="Normal"/>
    <w:link w:val="FooterChar"/>
    <w:uiPriority w:val="99"/>
    <w:unhideWhenUsed/>
    <w:rsid w:val="00847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5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35D693AD35694FAE63CC203F66090C" ma:contentTypeVersion="9" ma:contentTypeDescription="Create a new document." ma:contentTypeScope="" ma:versionID="304c516ae5741c86f9add4d2f44103c9">
  <xsd:schema xmlns:xsd="http://www.w3.org/2001/XMLSchema" xmlns:xs="http://www.w3.org/2001/XMLSchema" xmlns:p="http://schemas.microsoft.com/office/2006/metadata/properties" xmlns:ns3="43f0a75f-fb2d-4063-826d-24ea8f9d2d24" targetNamespace="http://schemas.microsoft.com/office/2006/metadata/properties" ma:root="true" ma:fieldsID="455f6d6bfa976be5969de121ce30b30a" ns3:_="">
    <xsd:import namespace="43f0a75f-fb2d-4063-826d-24ea8f9d2d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f0a75f-fb2d-4063-826d-24ea8f9d2d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6FD021-08E4-4ACF-A9E2-D4A70BC376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f0a75f-fb2d-4063-826d-24ea8f9d2d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AEADB2-1D7C-4663-B1AD-BFF5E2FDA821}">
  <ds:schemaRefs>
    <ds:schemaRef ds:uri="http://schemas.openxmlformats.org/package/2006/metadata/core-properties"/>
    <ds:schemaRef ds:uri="43f0a75f-fb2d-4063-826d-24ea8f9d2d24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78D9D20-6B6B-49CF-B451-E9EAABB145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35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 C.E.</dc:creator>
  <cp:keywords/>
  <dc:description/>
  <cp:lastModifiedBy>Saville C.E.</cp:lastModifiedBy>
  <cp:revision>3</cp:revision>
  <dcterms:created xsi:type="dcterms:W3CDTF">2020-05-28T15:30:00Z</dcterms:created>
  <dcterms:modified xsi:type="dcterms:W3CDTF">2020-05-28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35D693AD35694FAE63CC203F66090C</vt:lpwstr>
  </property>
</Properties>
</file>